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Times New Roman" w:hAnsi="Times New Roman" w:cs="Times New Roman"/>
          <w:sz w:val="24"/>
          <w:u w:val="single"/>
          <w:lang w:val="en-US"/>
        </w:rPr>
      </w:pPr>
      <w:r>
        <w:rPr>
          <w:rFonts w:cs="Times New Roman" w:ascii="Times New Roman" w:hAnsi="Times New Roman"/>
          <w:sz w:val="24"/>
          <w:u w:val="single"/>
          <w:lang w:val="en-US"/>
        </w:rPr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536"/>
        <w:gridCol w:w="850"/>
        <w:gridCol w:w="709"/>
        <w:gridCol w:w="709"/>
        <w:gridCol w:w="1984"/>
      </w:tblGrid>
      <w:tr>
        <w:trPr>
          <w:trHeight w:val="41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CR cycl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 (°C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 (bp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32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GGAGCTGGAAGTGCTG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0994.3</w:t>
            </w:r>
          </w:p>
        </w:tc>
      </w:tr>
      <w:tr>
        <w:trPr>
          <w:trHeight w:val="273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CTCTTTCCACGATGG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ACR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CTTCCGCCGCGGTGT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0994.3</w:t>
            </w:r>
          </w:p>
        </w:tc>
      </w:tr>
      <w:tr>
        <w:trPr>
          <w:trHeight w:val="28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TTTTTGAGAGAACACCT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N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CGACCAAGGAAAACTCA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]</w:t>
            </w:r>
          </w:p>
        </w:tc>
      </w:tr>
      <w:tr>
        <w:trPr>
          <w:trHeight w:val="274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GGGGATGGCCTTGTAT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G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GACAACATATGTTCCG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U94332</w:t>
            </w:r>
          </w:p>
        </w:tc>
      </w:tr>
      <w:tr>
        <w:trPr>
          <w:trHeight w:val="26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CCAATGTGCCGCTGCACG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GATTTGGCCAACTCAC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1134194.1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TAGGATTCCAGATG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GATCTGTGGAGATGAAGGTT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]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CGTGTCCAGCACACACTACA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-1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CACAAAGGCAACAGACC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00749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GTTTCTCATGGTCTCC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0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9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TGTCCACGTGCTTATATA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2]</w:t>
            </w:r>
          </w:p>
        </w:tc>
      </w:tr>
      <w:tr>
        <w:trPr>
          <w:trHeight w:val="246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AGCCGATTTGGCATTCT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nx2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GTGGACGAGGCAAGAGTT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1024630.2</w:t>
            </w:r>
          </w:p>
        </w:tc>
      </w:tr>
      <w:tr>
        <w:trPr>
          <w:trHeight w:val="26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TTCTGTCTGTGCCTTCTG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KK1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AGCACCTTGGATGGGTAT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12242</w:t>
            </w:r>
          </w:p>
        </w:tc>
      </w:tr>
      <w:tr>
        <w:trPr>
          <w:trHeight w:val="276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TCCTGAGGCACAGTCTGA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Fb1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CGGTACCTGAACCC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3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>NM_000660.4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GTAGTGAACCCGTT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ggin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CCGCCTCCGGAGAGAGAC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61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5450</w:t>
            </w:r>
          </w:p>
        </w:tc>
      </w:tr>
      <w:tr>
        <w:trPr>
          <w:trHeight w:val="27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AGGGTCTGGGTGTTCGAT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P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ACACCAATGCCCAGGTCC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219842272"/>
            <w:bookmarkEnd w:id="0"/>
            <w:r>
              <w:rPr>
                <w:rFonts w:cs="Times New Roman" w:ascii="Times New Roman" w:hAnsi="Times New Roman"/>
                <w:sz w:val="20"/>
              </w:rPr>
              <w:t>NM_000478.3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CAGATTTCCCAGCGTC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CN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ACCGAGACACCATGAGAGCC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0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53698.1</w:t>
            </w:r>
          </w:p>
        </w:tc>
      </w:tr>
      <w:tr>
        <w:trPr>
          <w:trHeight w:val="346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GGGACTGGGGCTCCCAG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LLA1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CGTGGAAATGATGGTGCTA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49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00088.3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CAGGTTCACCGCTGTTA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E-Cadh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TGCCCAGAAAATGAAAAAGG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13009.1 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GTGTATGTGGCAATGCGTT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-Cadh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CCAACATGTTTACAATCAACAATGAGAC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44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34064.1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CTGCAGCAACAGTAAGGACAAACATCCTAT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Vimentin</w:t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CAATGCGTCCTGTCCACA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30</w:t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4144.1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TCTCCGCCTCCTGCAGGTTCTT</w:t>
            </w:r>
          </w:p>
        </w:tc>
        <w:tc>
          <w:tcPr>
            <w:tcW w:w="8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itle"/>
        <w:spacing w:before="2" w:after="2"/>
        <w:ind w:left="700" w:hanging="700"/>
        <w:jc w:val="both"/>
        <w:rPr/>
      </w:pPr>
      <w:r>
        <w:rPr>
          <w:rFonts w:cs="Times New Roman" w:ascii="Times New Roman" w:hAnsi="Times New Roman"/>
          <w:lang w:val="en-US" w:eastAsia="en-US"/>
        </w:rPr>
        <w:t>1.</w:t>
        <w:tab/>
      </w:r>
      <w:r>
        <w:rPr>
          <w:rFonts w:cs="Times New Roman" w:ascii="Times New Roman" w:hAnsi="Times New Roman"/>
        </w:rPr>
        <w:t xml:space="preserve">Cheung CP, Yu S, Wong KB, Chan LW, Lai FM, Wang X, et al. Expression and functional study of estrogen receptor-related receptors in human prostatic cells and tissues. </w:t>
      </w:r>
      <w:r>
        <w:rPr>
          <w:rStyle w:val="Jrnl"/>
          <w:rFonts w:cs="Times New Roman" w:ascii="Times New Roman" w:hAnsi="Times New Roman"/>
        </w:rPr>
        <w:t>J Clin Endocrinol Metab</w:t>
      </w:r>
      <w:r>
        <w:rPr>
          <w:rFonts w:cs="Times New Roman" w:ascii="Times New Roman" w:hAnsi="Times New Roman"/>
        </w:rPr>
        <w:t>. 2005 Mar;90(3):1830-44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2.</w:t>
        <w:tab/>
      </w:r>
      <w:r>
        <w:rPr>
          <w:rFonts w:cs="Times New Roman" w:ascii="Times New Roman" w:hAnsi="Times New Roman"/>
          <w:sz w:val="20"/>
        </w:rPr>
        <w:t xml:space="preserve">Li ZG, Mathew P, Yang J, Starbuck MW, Zurita AJ, Liu J, Sikes C, et al. Androgen receptor-negative human prostate cancer cells induce osteogenesis in mice through FGF9-mediated mechanisms. </w:t>
      </w:r>
      <w:r>
        <w:rPr>
          <w:rStyle w:val="Jrnl"/>
          <w:rFonts w:cs="Times New Roman" w:ascii="Times New Roman" w:hAnsi="Times New Roman"/>
          <w:sz w:val="20"/>
        </w:rPr>
        <w:t>J Clin Invest</w:t>
      </w:r>
      <w:r>
        <w:rPr>
          <w:rFonts w:cs="Times New Roman" w:ascii="Times New Roman" w:hAnsi="Times New Roman"/>
          <w:sz w:val="20"/>
        </w:rPr>
        <w:t>. 2008 Aug;118(8):2697-710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0" w:after="0"/>
    </w:pPr>
    <w:rPr>
      <w:rFonts w:ascii="Times" w:hAnsi="Times" w:eastAsia="Times New Roman" w:cs="Time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8:03:00Z</dcterms:created>
  <dc:creator>Anaïs</dc:creator>
  <dc:description/>
  <cp:keywords/>
  <dc:language>en-US</dc:language>
  <cp:lastModifiedBy>Anais Fradet</cp:lastModifiedBy>
  <cp:lastPrinted>2013-02-04T15:15:00Z</cp:lastPrinted>
  <dcterms:modified xsi:type="dcterms:W3CDTF">2013-08-23T17:49:00Z</dcterms:modified>
  <cp:revision>3</cp:revision>
  <dc:subject/>
  <dc:title>Table 2 Mouse primers and using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